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a"/>
        <w:tblW w:w="9540" w:type="dxa"/>
        <w:tblInd w:w="-15" w:type="dxa"/>
        <w:tblLayout w:type="fixed"/>
        <w:tblLook w:val="0600" w:firstRow="0" w:lastRow="0" w:firstColumn="0" w:lastColumn="0" w:noHBand="1" w:noVBand="1"/>
      </w:tblPr>
      <w:tblGrid>
        <w:gridCol w:w="1499"/>
        <w:gridCol w:w="4142"/>
        <w:gridCol w:w="3899"/>
      </w:tblGrid>
      <w:tr w:rsidR="008A57AF" w14:paraId="2B37E4F4" w14:textId="77777777">
        <w:trPr>
          <w:trHeight w:val="280"/>
        </w:trPr>
        <w:tc>
          <w:tcPr>
            <w:tcW w:w="9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85F5EA" w14:textId="6AC8635C" w:rsidR="008A57AF" w:rsidRDefault="00CB6D86" w:rsidP="00B42ABA">
            <w:bookmarkStart w:id="0" w:name="_GoBack"/>
            <w:r>
              <w:rPr>
                <w:rFonts w:ascii="Arial" w:eastAsia="Arial" w:hAnsi="Arial" w:cs="Arial"/>
                <w:b/>
              </w:rPr>
              <w:t xml:space="preserve">Supplemental Table 1. </w:t>
            </w:r>
            <w:r w:rsidR="009A05E3">
              <w:rPr>
                <w:rFonts w:ascii="Arial" w:eastAsia="Arial" w:hAnsi="Arial" w:cs="Arial"/>
                <w:b/>
              </w:rPr>
              <w:t>Oligonucleotide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 w:rsidR="009A05E3">
              <w:rPr>
                <w:rFonts w:ascii="Arial" w:eastAsia="Arial" w:hAnsi="Arial" w:cs="Arial"/>
                <w:b/>
              </w:rPr>
              <w:t>primers used in the study.</w:t>
            </w:r>
            <w:r w:rsidR="009A05E3" w:rsidRPr="00B42ABA">
              <w:rPr>
                <w:rFonts w:ascii="Arial" w:eastAsia="Arial" w:hAnsi="Arial" w:cs="Arial"/>
                <w:b/>
                <w:vertAlign w:val="superscript"/>
              </w:rPr>
              <w:t>1</w:t>
            </w:r>
          </w:p>
        </w:tc>
      </w:tr>
      <w:bookmarkEnd w:id="0"/>
      <w:tr w:rsidR="008A57AF" w14:paraId="2074E150" w14:textId="77777777">
        <w:trPr>
          <w:trHeight w:val="280"/>
        </w:trPr>
        <w:tc>
          <w:tcPr>
            <w:tcW w:w="9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A574168" w14:textId="77777777" w:rsidR="008A57AF" w:rsidRDefault="00890D3B">
            <w:r>
              <w:rPr>
                <w:rFonts w:ascii="Arial" w:eastAsia="Arial" w:hAnsi="Arial" w:cs="Arial"/>
                <w:b/>
              </w:rPr>
              <w:t>Cloning Primers</w:t>
            </w:r>
          </w:p>
        </w:tc>
      </w:tr>
      <w:tr w:rsidR="008A57AF" w14:paraId="53129D81" w14:textId="77777777">
        <w:trPr>
          <w:trHeight w:val="28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EF48C2F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0.9nanos 5'UTR</w:t>
            </w: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6B2C3E9" w14:textId="77777777" w:rsidR="008A57AF" w:rsidRDefault="00890D3B">
            <w:r>
              <w:rPr>
                <w:rFonts w:ascii="Arial" w:eastAsia="Arial" w:hAnsi="Arial" w:cs="Arial"/>
              </w:rPr>
              <w:t>0.9PRO5U H3 For: AGCTAAGCTTGTGAAAGAACGTGCGACG</w:t>
            </w:r>
          </w:p>
        </w:tc>
      </w:tr>
      <w:tr w:rsidR="008A57AF" w14:paraId="4F439A7F" w14:textId="77777777">
        <w:trPr>
          <w:trHeight w:val="28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31523B" w14:textId="77777777" w:rsidR="008A57AF" w:rsidRDefault="008A57AF">
            <w:pPr>
              <w:jc w:val="center"/>
            </w:pP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5B2C5848" w14:textId="77777777" w:rsidR="008A57AF" w:rsidRDefault="00890D3B">
            <w:r>
              <w:rPr>
                <w:rFonts w:ascii="Arial" w:eastAsia="Arial" w:hAnsi="Arial" w:cs="Arial"/>
              </w:rPr>
              <w:t>PRO 5UX1 Rev: AGCTTCTAGACTTTGTGTGGCAAAGAGGG</w:t>
            </w:r>
          </w:p>
        </w:tc>
      </w:tr>
      <w:tr w:rsidR="008A57AF" w14:paraId="79953B99" w14:textId="77777777">
        <w:trPr>
          <w:trHeight w:val="28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8AD9E4" w14:textId="77777777" w:rsidR="008A57AF" w:rsidRDefault="00890D3B">
            <w:pPr>
              <w:jc w:val="center"/>
            </w:pPr>
            <w:proofErr w:type="spellStart"/>
            <w:r>
              <w:rPr>
                <w:rFonts w:ascii="Arial" w:eastAsia="Arial" w:hAnsi="Arial" w:cs="Arial"/>
              </w:rPr>
              <w:t>Nanos</w:t>
            </w:r>
            <w:proofErr w:type="spellEnd"/>
            <w:r>
              <w:rPr>
                <w:rFonts w:ascii="Arial" w:eastAsia="Arial" w:hAnsi="Arial" w:cs="Arial"/>
              </w:rPr>
              <w:t xml:space="preserve"> 3'UTR</w:t>
            </w: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3CD60547" w14:textId="77777777" w:rsidR="008A57AF" w:rsidRDefault="00890D3B">
            <w:r>
              <w:rPr>
                <w:rFonts w:ascii="Arial" w:eastAsia="Arial" w:hAnsi="Arial" w:cs="Arial"/>
              </w:rPr>
              <w:t>3UTRBaH1 For: AGCTGGATCCGAGGCAGCATCGTTACGAC</w:t>
            </w:r>
          </w:p>
        </w:tc>
      </w:tr>
      <w:tr w:rsidR="008A57AF" w14:paraId="7D54C155" w14:textId="77777777">
        <w:trPr>
          <w:trHeight w:val="28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1C4F5F" w14:textId="77777777" w:rsidR="008A57AF" w:rsidRDefault="008A57AF">
            <w:pPr>
              <w:jc w:val="center"/>
            </w:pP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21DD3D7" w14:textId="77777777" w:rsidR="008A57AF" w:rsidRDefault="00890D3B">
            <w:r>
              <w:rPr>
                <w:rFonts w:ascii="Arial" w:eastAsia="Arial" w:hAnsi="Arial" w:cs="Arial"/>
              </w:rPr>
              <w:t>3UTR EcR1 Rev: AGCTGAATTCTCTCGGTCGCTCGGTCGC</w:t>
            </w:r>
          </w:p>
        </w:tc>
      </w:tr>
      <w:tr w:rsidR="008A57AF" w14:paraId="207448CD" w14:textId="77777777">
        <w:trPr>
          <w:trHeight w:val="28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89DF2D" w14:textId="77777777" w:rsidR="008A57AF" w:rsidRDefault="00890D3B">
            <w:pPr>
              <w:jc w:val="center"/>
            </w:pPr>
            <w:proofErr w:type="spellStart"/>
            <w:r>
              <w:rPr>
                <w:rFonts w:ascii="Arial" w:eastAsia="Arial" w:hAnsi="Arial" w:cs="Arial"/>
              </w:rPr>
              <w:t>piggyBac</w:t>
            </w:r>
            <w:proofErr w:type="spellEnd"/>
            <w:r>
              <w:rPr>
                <w:rFonts w:ascii="Arial" w:eastAsia="Arial" w:hAnsi="Arial" w:cs="Arial"/>
              </w:rPr>
              <w:t xml:space="preserve"> ORF</w:t>
            </w: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3F43A095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pBac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XbF</w:t>
            </w:r>
            <w:proofErr w:type="spellEnd"/>
            <w:r>
              <w:rPr>
                <w:rFonts w:ascii="Arial" w:eastAsia="Arial" w:hAnsi="Arial" w:cs="Arial"/>
              </w:rPr>
              <w:t>: AGCTTCTAGAATGGGTAGTTCTTTAGAC</w:t>
            </w:r>
          </w:p>
        </w:tc>
      </w:tr>
      <w:tr w:rsidR="008A57AF" w14:paraId="5532E374" w14:textId="77777777">
        <w:trPr>
          <w:trHeight w:val="28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8199DB1" w14:textId="77777777" w:rsidR="008A57AF" w:rsidRDefault="008A57AF">
            <w:pPr>
              <w:jc w:val="center"/>
            </w:pP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9C35222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pBacORFBmR</w:t>
            </w:r>
            <w:proofErr w:type="spellEnd"/>
            <w:r>
              <w:rPr>
                <w:rFonts w:ascii="Arial" w:eastAsia="Arial" w:hAnsi="Arial" w:cs="Arial"/>
              </w:rPr>
              <w:t>: AGCTGGATCCTCAGTCAGAAACAACTTT</w:t>
            </w:r>
          </w:p>
        </w:tc>
      </w:tr>
      <w:tr w:rsidR="008A57AF" w14:paraId="3A0EC4B3" w14:textId="77777777">
        <w:trPr>
          <w:trHeight w:val="28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C4CB1C9" w14:textId="77777777" w:rsidR="008A57AF" w:rsidRDefault="00890D3B">
            <w:pPr>
              <w:jc w:val="center"/>
            </w:pPr>
            <w:proofErr w:type="spellStart"/>
            <w:r>
              <w:rPr>
                <w:rFonts w:ascii="Arial" w:eastAsia="Arial" w:hAnsi="Arial" w:cs="Arial"/>
              </w:rPr>
              <w:t>attB</w:t>
            </w:r>
            <w:proofErr w:type="spellEnd"/>
            <w:r>
              <w:rPr>
                <w:rFonts w:ascii="Arial" w:eastAsia="Arial" w:hAnsi="Arial" w:cs="Arial"/>
              </w:rPr>
              <w:t xml:space="preserve"> site           amplification</w:t>
            </w: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54D1AED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attB</w:t>
            </w:r>
            <w:proofErr w:type="spellEnd"/>
            <w:r>
              <w:rPr>
                <w:rFonts w:ascii="Arial" w:eastAsia="Arial" w:hAnsi="Arial" w:cs="Arial"/>
              </w:rPr>
              <w:t xml:space="preserve"> FOR: CTGCAGATACAGTGAGCGCGCGTAATACGACTCACTATAGG</w:t>
            </w:r>
          </w:p>
        </w:tc>
      </w:tr>
      <w:tr w:rsidR="008A57AF" w14:paraId="3F03CCE0" w14:textId="77777777">
        <w:trPr>
          <w:trHeight w:val="28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39CCF42" w14:textId="77777777" w:rsidR="008A57AF" w:rsidRDefault="008A57AF"/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1C7F4B7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attB</w:t>
            </w:r>
            <w:proofErr w:type="spellEnd"/>
            <w:r>
              <w:rPr>
                <w:rFonts w:ascii="Arial" w:eastAsia="Arial" w:hAnsi="Arial" w:cs="Arial"/>
              </w:rPr>
              <w:t xml:space="preserve"> REV: CTGCAGAATTAGATCCCCGGGCGAGCTCGAATTAACCATTGTGGGAACCTCGAG</w:t>
            </w:r>
          </w:p>
        </w:tc>
      </w:tr>
      <w:tr w:rsidR="008A57AF" w14:paraId="56FB823A" w14:textId="77777777">
        <w:trPr>
          <w:trHeight w:val="280"/>
        </w:trPr>
        <w:tc>
          <w:tcPr>
            <w:tcW w:w="9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0FD7704A" w14:textId="77777777" w:rsidR="008A57AF" w:rsidRDefault="00890D3B">
            <w:r>
              <w:rPr>
                <w:rFonts w:ascii="Arial" w:eastAsia="Arial" w:hAnsi="Arial" w:cs="Arial"/>
                <w:b/>
              </w:rPr>
              <w:t>RT-PCR</w:t>
            </w:r>
          </w:p>
        </w:tc>
      </w:tr>
      <w:tr w:rsidR="008A57AF" w14:paraId="04CF64B1" w14:textId="77777777" w:rsidTr="00C116C2">
        <w:trPr>
          <w:trHeight w:val="28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BFBF85" w14:textId="77777777" w:rsidR="008A57AF" w:rsidRDefault="00890D3B" w:rsidP="00C116C2">
            <w:pPr>
              <w:jc w:val="center"/>
            </w:pPr>
            <w:proofErr w:type="spellStart"/>
            <w:r>
              <w:rPr>
                <w:rFonts w:ascii="Arial" w:eastAsia="Arial" w:hAnsi="Arial" w:cs="Arial"/>
              </w:rPr>
              <w:t>piggyBac</w:t>
            </w:r>
            <w:proofErr w:type="spellEnd"/>
            <w:r>
              <w:rPr>
                <w:rFonts w:ascii="Arial" w:eastAsia="Arial" w:hAnsi="Arial" w:cs="Arial"/>
              </w:rPr>
              <w:t xml:space="preserve">        </w:t>
            </w:r>
            <w:proofErr w:type="spellStart"/>
            <w:r>
              <w:rPr>
                <w:rFonts w:ascii="Arial" w:eastAsia="Arial" w:hAnsi="Arial" w:cs="Arial"/>
              </w:rPr>
              <w:t>transposase</w:t>
            </w:r>
            <w:proofErr w:type="spellEnd"/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C22F9A1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pBacaseORF</w:t>
            </w:r>
            <w:proofErr w:type="spellEnd"/>
            <w:r>
              <w:rPr>
                <w:rFonts w:ascii="Arial" w:eastAsia="Arial" w:hAnsi="Arial" w:cs="Arial"/>
              </w:rPr>
              <w:t xml:space="preserve"> For: ATGGGTAGTTCTTTAGACGATGA</w:t>
            </w:r>
          </w:p>
        </w:tc>
      </w:tr>
      <w:tr w:rsidR="008A57AF" w14:paraId="5B1B8B72" w14:textId="77777777">
        <w:trPr>
          <w:trHeight w:val="28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23568D8E" w14:textId="77777777" w:rsidR="008A57AF" w:rsidRDefault="008A57AF">
            <w:pPr>
              <w:jc w:val="center"/>
            </w:pP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A813D5A" w14:textId="77777777" w:rsidR="008A57AF" w:rsidRDefault="00890D3B">
            <w:r>
              <w:rPr>
                <w:rFonts w:ascii="Arial" w:eastAsia="Arial" w:hAnsi="Arial" w:cs="Arial"/>
              </w:rPr>
              <w:t>pBacORFR456: ACGTTTCAATGATATCTCAGCA</w:t>
            </w:r>
          </w:p>
        </w:tc>
      </w:tr>
      <w:tr w:rsidR="008A57AF" w14:paraId="2FAA9184" w14:textId="77777777">
        <w:trPr>
          <w:trHeight w:val="28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C187E1" w14:textId="77777777" w:rsidR="008A57AF" w:rsidRDefault="00890D3B">
            <w:pPr>
              <w:jc w:val="center"/>
            </w:pPr>
            <w:proofErr w:type="spellStart"/>
            <w:r>
              <w:rPr>
                <w:rFonts w:ascii="Arial" w:eastAsia="Arial" w:hAnsi="Arial" w:cs="Arial"/>
              </w:rPr>
              <w:t>Nanos</w:t>
            </w:r>
            <w:proofErr w:type="spellEnd"/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D86990D" w14:textId="77777777" w:rsidR="008A57AF" w:rsidRDefault="00890D3B">
            <w:r>
              <w:rPr>
                <w:rFonts w:ascii="Arial" w:eastAsia="Arial" w:hAnsi="Arial" w:cs="Arial"/>
              </w:rPr>
              <w:t>For: ATGGCAGAAAGTCGATGTAAAACCAAACAG</w:t>
            </w:r>
          </w:p>
        </w:tc>
      </w:tr>
      <w:tr w:rsidR="008A57AF" w14:paraId="37788F13" w14:textId="77777777">
        <w:trPr>
          <w:trHeight w:val="28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D9D504B" w14:textId="77777777" w:rsidR="008A57AF" w:rsidRDefault="008A57AF">
            <w:pPr>
              <w:jc w:val="center"/>
            </w:pP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571E10D5" w14:textId="77777777" w:rsidR="008A57AF" w:rsidRDefault="00890D3B">
            <w:r>
              <w:rPr>
                <w:rFonts w:ascii="Arial" w:eastAsia="Arial" w:hAnsi="Arial" w:cs="Arial"/>
              </w:rPr>
              <w:t>5’Race-4Rev: GGCCATTCGCGCCAATTGTCTCTTGTACC</w:t>
            </w:r>
          </w:p>
        </w:tc>
      </w:tr>
      <w:tr w:rsidR="008A57AF" w14:paraId="2ED23512" w14:textId="77777777">
        <w:trPr>
          <w:trHeight w:val="30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15A19F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26S</w:t>
            </w: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E622D0" w14:textId="77777777" w:rsidR="008A57AF" w:rsidRDefault="00890D3B">
            <w:r>
              <w:rPr>
                <w:rFonts w:ascii="Arial" w:eastAsia="Arial" w:hAnsi="Arial" w:cs="Arial"/>
              </w:rPr>
              <w:t>Anst26S RIB For: AATCCTTCCCCAAGGACATGAACCG</w:t>
            </w:r>
          </w:p>
        </w:tc>
      </w:tr>
      <w:tr w:rsidR="008A57AF" w14:paraId="49498E0C" w14:textId="77777777">
        <w:trPr>
          <w:trHeight w:val="30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4AAD28" w14:textId="77777777" w:rsidR="008A57AF" w:rsidRDefault="008A57AF">
            <w:pPr>
              <w:jc w:val="center"/>
            </w:pP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8E1CB85" w14:textId="77777777" w:rsidR="008A57AF" w:rsidRDefault="00890D3B">
            <w:r>
              <w:rPr>
                <w:rFonts w:ascii="Arial" w:eastAsia="Arial" w:hAnsi="Arial" w:cs="Arial"/>
              </w:rPr>
              <w:t>Anst26S RIB Rev: TACGAAACAAATCCCATCCTAATCGAAGC</w:t>
            </w:r>
          </w:p>
        </w:tc>
      </w:tr>
      <w:tr w:rsidR="008A57AF" w14:paraId="2B98F20A" w14:textId="77777777">
        <w:trPr>
          <w:trHeight w:val="300"/>
        </w:trPr>
        <w:tc>
          <w:tcPr>
            <w:tcW w:w="14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DB4F4F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18S</w:t>
            </w:r>
          </w:p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7E4138" w14:textId="77777777" w:rsidR="008A57AF" w:rsidRDefault="00890D3B">
            <w:r>
              <w:rPr>
                <w:rFonts w:ascii="Arial" w:eastAsia="Arial" w:hAnsi="Arial" w:cs="Arial"/>
              </w:rPr>
              <w:t>18s FOR: GTCTCAAAGGTTAAGCCATGCATGTCTAAG</w:t>
            </w:r>
          </w:p>
        </w:tc>
      </w:tr>
      <w:tr w:rsidR="008A57AF" w14:paraId="650EC95C" w14:textId="77777777">
        <w:trPr>
          <w:trHeight w:val="300"/>
        </w:trPr>
        <w:tc>
          <w:tcPr>
            <w:tcW w:w="14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8A244E" w14:textId="77777777" w:rsidR="008A57AF" w:rsidRDefault="008A57AF"/>
        </w:tc>
        <w:tc>
          <w:tcPr>
            <w:tcW w:w="80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9F806E" w14:textId="77777777" w:rsidR="008A57AF" w:rsidRDefault="00890D3B">
            <w:r>
              <w:rPr>
                <w:rFonts w:ascii="Arial" w:eastAsia="Arial" w:hAnsi="Arial" w:cs="Arial"/>
              </w:rPr>
              <w:t>18sREV: CGGAATCGAACCCTGATTCCCCGTTACCCG</w:t>
            </w:r>
          </w:p>
        </w:tc>
      </w:tr>
      <w:tr w:rsidR="008A57AF" w14:paraId="259D19FC" w14:textId="77777777">
        <w:trPr>
          <w:trHeight w:val="280"/>
        </w:trPr>
        <w:tc>
          <w:tcPr>
            <w:tcW w:w="9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4FC09E" w14:textId="77777777" w:rsidR="008A57AF" w:rsidRDefault="00890D3B">
            <w:r>
              <w:rPr>
                <w:rFonts w:ascii="Arial" w:eastAsia="Arial" w:hAnsi="Arial" w:cs="Arial"/>
                <w:b/>
              </w:rPr>
              <w:t>Probes for Southern blot templates</w:t>
            </w:r>
          </w:p>
        </w:tc>
      </w:tr>
      <w:tr w:rsidR="008A57AF" w14:paraId="7679DC0E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FA8EF3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ECFP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4AC5D0" w14:textId="77777777" w:rsidR="008A57AF" w:rsidRDefault="00890D3B">
            <w:r>
              <w:rPr>
                <w:rFonts w:ascii="Arial" w:eastAsia="Arial" w:hAnsi="Arial" w:cs="Arial"/>
              </w:rPr>
              <w:t>CFP For: CTTGTACAGCTCGTCCATG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93859E" w14:textId="77777777" w:rsidR="008A57AF" w:rsidRDefault="00890D3B">
            <w:r>
              <w:rPr>
                <w:rFonts w:ascii="Arial" w:eastAsia="Arial" w:hAnsi="Arial" w:cs="Arial"/>
              </w:rPr>
              <w:t>CFP Rev: ACGTAAACGGCCACAAGTTC</w:t>
            </w:r>
          </w:p>
        </w:tc>
      </w:tr>
      <w:tr w:rsidR="008A57AF" w14:paraId="7E3FB534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FC073D" w14:textId="77777777" w:rsidR="008A57AF" w:rsidRDefault="00890D3B">
            <w:pPr>
              <w:jc w:val="center"/>
            </w:pPr>
            <w:proofErr w:type="spellStart"/>
            <w:r>
              <w:rPr>
                <w:rFonts w:ascii="Arial" w:eastAsia="Arial" w:hAnsi="Arial" w:cs="Arial"/>
              </w:rPr>
              <w:t>DsRed</w:t>
            </w:r>
            <w:proofErr w:type="spellEnd"/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AE7644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DsRed</w:t>
            </w:r>
            <w:proofErr w:type="spellEnd"/>
            <w:r>
              <w:rPr>
                <w:rFonts w:ascii="Arial" w:eastAsia="Arial" w:hAnsi="Arial" w:cs="Arial"/>
              </w:rPr>
              <w:t xml:space="preserve"> For: CCACCAATGGTGCGCTCCTC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5FBF702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DsR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ev:ACGTACACCTTGGAGCCGTA</w:t>
            </w:r>
            <w:proofErr w:type="spellEnd"/>
          </w:p>
        </w:tc>
      </w:tr>
      <w:tr w:rsidR="008A57AF" w14:paraId="4BB53336" w14:textId="77777777">
        <w:trPr>
          <w:trHeight w:val="280"/>
        </w:trPr>
        <w:tc>
          <w:tcPr>
            <w:tcW w:w="56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6D1795E8" w14:textId="77777777" w:rsidR="008A57AF" w:rsidRDefault="00890D3B">
            <w:r>
              <w:rPr>
                <w:rFonts w:ascii="Arial" w:eastAsia="Arial" w:hAnsi="Arial" w:cs="Arial"/>
                <w:b/>
              </w:rPr>
              <w:t xml:space="preserve">Characterization of </w:t>
            </w:r>
            <w:proofErr w:type="spellStart"/>
            <w:r>
              <w:rPr>
                <w:rFonts w:ascii="Arial" w:eastAsia="Arial" w:hAnsi="Arial" w:cs="Arial"/>
                <w:b/>
                <w:i/>
              </w:rPr>
              <w:t>piggyBac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construct location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3CDED599" w14:textId="77777777" w:rsidR="008A57AF" w:rsidRDefault="00890D3B">
            <w:r>
              <w:rPr>
                <w:rFonts w:ascii="Arial" w:eastAsia="Arial" w:hAnsi="Arial" w:cs="Arial"/>
              </w:rPr>
              <w:t> </w:t>
            </w:r>
          </w:p>
        </w:tc>
      </w:tr>
      <w:tr w:rsidR="008A57AF" w14:paraId="7076F377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017A764A" w14:textId="77777777" w:rsidR="008A57AF" w:rsidRDefault="00890D3B">
            <w:r>
              <w:rPr>
                <w:rFonts w:ascii="Arial" w:eastAsia="Arial" w:hAnsi="Arial" w:cs="Arial"/>
              </w:rPr>
              <w:t>Primer set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1895ED" w14:textId="38B120D8" w:rsidR="008A57AF" w:rsidRDefault="008A57AF"/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3C82E9" w14:textId="04F373AD" w:rsidR="008A57AF" w:rsidRDefault="008A57AF"/>
        </w:tc>
      </w:tr>
      <w:tr w:rsidR="008A57AF" w14:paraId="1F48B4BC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671FBB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391A61" w14:textId="77777777" w:rsidR="008A57AF" w:rsidRDefault="00890D3B">
            <w:r>
              <w:rPr>
                <w:rFonts w:ascii="Arial" w:eastAsia="Arial" w:hAnsi="Arial" w:cs="Arial"/>
              </w:rPr>
              <w:t>44C For: TTGATCCCCAATTCTGACA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AB5E616" w14:textId="77777777" w:rsidR="008A57AF" w:rsidRDefault="00890D3B">
            <w:r>
              <w:rPr>
                <w:rFonts w:ascii="Arial" w:eastAsia="Arial" w:hAnsi="Arial" w:cs="Arial"/>
              </w:rPr>
              <w:t>44C Rev: TCCCAGGATATTCCCATTTG</w:t>
            </w:r>
          </w:p>
        </w:tc>
      </w:tr>
      <w:tr w:rsidR="008A57AF" w14:paraId="17B3EB06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4A4280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B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E5F6CE" w14:textId="77777777" w:rsidR="008A57AF" w:rsidRDefault="00890D3B">
            <w:r>
              <w:rPr>
                <w:rFonts w:ascii="Arial" w:eastAsia="Arial" w:hAnsi="Arial" w:cs="Arial"/>
              </w:rPr>
              <w:t>44C For: TTGATCCCCAATTCTGACA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39E932" w14:textId="77777777" w:rsidR="008A57AF" w:rsidRDefault="00890D3B">
            <w:r>
              <w:rPr>
                <w:rFonts w:ascii="Arial" w:eastAsia="Arial" w:hAnsi="Arial" w:cs="Arial"/>
              </w:rPr>
              <w:t>piggyBac5REV: TGACACTTACCGCATTGACA</w:t>
            </w:r>
          </w:p>
        </w:tc>
      </w:tr>
      <w:tr w:rsidR="008A57AF" w14:paraId="66EA3AD3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4C0012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ABA9E7" w14:textId="77777777" w:rsidR="008A57AF" w:rsidRDefault="00890D3B">
            <w:r>
              <w:rPr>
                <w:rFonts w:ascii="Arial" w:eastAsia="Arial" w:hAnsi="Arial" w:cs="Arial"/>
              </w:rPr>
              <w:t>CFP For: CTTGTACAGCTCGTCCATG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A1C407" w14:textId="77777777" w:rsidR="008A57AF" w:rsidRDefault="00890D3B">
            <w:r>
              <w:rPr>
                <w:rFonts w:ascii="Arial" w:eastAsia="Arial" w:hAnsi="Arial" w:cs="Arial"/>
              </w:rPr>
              <w:t>CFP Rev: ACGTAAACGGCCACAAGTTC</w:t>
            </w:r>
          </w:p>
        </w:tc>
      </w:tr>
      <w:tr w:rsidR="008A57AF" w14:paraId="395D8D7B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DF9B47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D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754B87B" w14:textId="77777777" w:rsidR="008A57AF" w:rsidRDefault="00890D3B">
            <w:r>
              <w:rPr>
                <w:rFonts w:ascii="Arial" w:eastAsia="Arial" w:hAnsi="Arial" w:cs="Arial"/>
              </w:rPr>
              <w:t>Plasm2 For: GGTCGAGTAAAGCGCAAAT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835F750" w14:textId="77777777" w:rsidR="008A57AF" w:rsidRDefault="00890D3B">
            <w:r>
              <w:rPr>
                <w:rFonts w:ascii="Arial" w:eastAsia="Arial" w:hAnsi="Arial" w:cs="Arial"/>
              </w:rPr>
              <w:t>piggyBac5REV: TGACACTTACCGCATTGACA</w:t>
            </w:r>
          </w:p>
        </w:tc>
      </w:tr>
      <w:tr w:rsidR="008A57AF" w14:paraId="6CBABA84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098438" w14:textId="77777777" w:rsidR="008A57AF" w:rsidRDefault="00890D3B">
            <w:pPr>
              <w:jc w:val="center"/>
            </w:pP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223EB2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DsRed</w:t>
            </w:r>
            <w:proofErr w:type="spellEnd"/>
            <w:r>
              <w:rPr>
                <w:rFonts w:ascii="Arial" w:eastAsia="Arial" w:hAnsi="Arial" w:cs="Arial"/>
              </w:rPr>
              <w:t xml:space="preserve"> New F: CGCTCCTCCAAGAACGTCAT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CC1126" w14:textId="77777777" w:rsidR="008A57AF" w:rsidRDefault="00890D3B">
            <w:proofErr w:type="spellStart"/>
            <w:r>
              <w:rPr>
                <w:rFonts w:ascii="Arial" w:eastAsia="Arial" w:hAnsi="Arial" w:cs="Arial"/>
              </w:rPr>
              <w:t>DsRed</w:t>
            </w:r>
            <w:proofErr w:type="spellEnd"/>
            <w:r>
              <w:rPr>
                <w:rFonts w:ascii="Arial" w:eastAsia="Arial" w:hAnsi="Arial" w:cs="Arial"/>
              </w:rPr>
              <w:t xml:space="preserve"> New R: TAGTCCTCGTTGTGGGAGGT</w:t>
            </w:r>
          </w:p>
        </w:tc>
      </w:tr>
      <w:tr w:rsidR="008A57AF" w14:paraId="782AE284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52924061" w14:textId="77777777" w:rsidR="008A57AF" w:rsidRDefault="00890D3B">
            <w:r>
              <w:rPr>
                <w:rFonts w:ascii="Arial" w:eastAsia="Arial" w:hAnsi="Arial" w:cs="Arial"/>
                <w:b/>
              </w:rPr>
              <w:t>Inverse PCR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FBCAEC4" w14:textId="77777777" w:rsidR="008A57AF" w:rsidRDefault="00890D3B">
            <w:r>
              <w:rPr>
                <w:rFonts w:ascii="Arial" w:eastAsia="Arial" w:hAnsi="Arial" w:cs="Arial"/>
              </w:rPr>
              <w:t> </w:t>
            </w:r>
            <w:r>
              <w:rPr>
                <w:rFonts w:ascii="Arial" w:eastAsia="Arial" w:hAnsi="Arial" w:cs="Arial"/>
                <w:b/>
              </w:rPr>
              <w:t>Primer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48973C4" w14:textId="77777777" w:rsidR="008A57AF" w:rsidRDefault="00890D3B">
            <w:r>
              <w:rPr>
                <w:rFonts w:ascii="Arial" w:eastAsia="Arial" w:hAnsi="Arial" w:cs="Arial"/>
                <w:b/>
              </w:rPr>
              <w:t>Reference</w:t>
            </w:r>
          </w:p>
        </w:tc>
      </w:tr>
      <w:tr w:rsidR="008A57AF" w14:paraId="63C84D71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40EAA0" w14:textId="77777777" w:rsidR="008A57AF" w:rsidRDefault="00890D3B">
            <w:r>
              <w:rPr>
                <w:rFonts w:ascii="Arial" w:eastAsia="Arial" w:hAnsi="Arial" w:cs="Arial"/>
              </w:rPr>
              <w:t>piggyBac5FOR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575BB96" w14:textId="77777777" w:rsidR="008A57AF" w:rsidRDefault="00890D3B">
            <w:r>
              <w:rPr>
                <w:rFonts w:ascii="Arial" w:eastAsia="Arial" w:hAnsi="Arial" w:cs="Arial"/>
              </w:rPr>
              <w:t>TCTTGACCTTGCCACAGAGG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0AA63ED" w14:textId="77777777" w:rsidR="008A57AF" w:rsidRDefault="00890D3B">
            <w:r>
              <w:rPr>
                <w:rFonts w:ascii="Arial" w:eastAsia="Arial" w:hAnsi="Arial" w:cs="Arial"/>
              </w:rPr>
              <w:t>Handler 1998</w:t>
            </w:r>
          </w:p>
        </w:tc>
      </w:tr>
      <w:tr w:rsidR="008A57AF" w14:paraId="303A15BD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4FD9CB" w14:textId="77777777" w:rsidR="008A57AF" w:rsidRDefault="00890D3B">
            <w:r>
              <w:rPr>
                <w:rFonts w:ascii="Arial" w:eastAsia="Arial" w:hAnsi="Arial" w:cs="Arial"/>
              </w:rPr>
              <w:t>piggyBac5REV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0631040" w14:textId="77777777" w:rsidR="008A57AF" w:rsidRDefault="00890D3B">
            <w:r>
              <w:rPr>
                <w:rFonts w:ascii="Arial" w:eastAsia="Arial" w:hAnsi="Arial" w:cs="Arial"/>
              </w:rPr>
              <w:t>TGACACTTACCGCATTGAC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731003" w14:textId="77777777" w:rsidR="008A57AF" w:rsidRDefault="00890D3B">
            <w:r>
              <w:rPr>
                <w:rFonts w:ascii="Arial" w:eastAsia="Arial" w:hAnsi="Arial" w:cs="Arial"/>
              </w:rPr>
              <w:t>Handler 1998</w:t>
            </w:r>
          </w:p>
        </w:tc>
      </w:tr>
      <w:tr w:rsidR="008A57AF" w14:paraId="49D8EB94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60B48C" w14:textId="77777777" w:rsidR="008A57AF" w:rsidRDefault="00890D3B">
            <w:r>
              <w:rPr>
                <w:rFonts w:ascii="Arial" w:eastAsia="Arial" w:hAnsi="Arial" w:cs="Arial"/>
              </w:rPr>
              <w:t>piggyBac3FOR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FB443C" w14:textId="77777777" w:rsidR="008A57AF" w:rsidRDefault="00890D3B">
            <w:r>
              <w:rPr>
                <w:rFonts w:ascii="Arial" w:eastAsia="Arial" w:hAnsi="Arial" w:cs="Arial"/>
              </w:rPr>
              <w:t>CATTTGCCTTTCGCCTTATTTTAG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75A8C8" w14:textId="592909CA" w:rsidR="008A57AF" w:rsidRDefault="00890D3B">
            <w:proofErr w:type="spellStart"/>
            <w:r>
              <w:rPr>
                <w:rFonts w:ascii="Arial" w:eastAsia="Arial" w:hAnsi="Arial" w:cs="Arial"/>
              </w:rPr>
              <w:t>Nimmo</w:t>
            </w:r>
            <w:proofErr w:type="spellEnd"/>
            <w:r w:rsidR="00EA0D05" w:rsidRPr="00EA0D05">
              <w:rPr>
                <w:rFonts w:ascii="Arial" w:eastAsia="Arial" w:hAnsi="Arial" w:cs="Arial"/>
                <w:i/>
              </w:rPr>
              <w:t xml:space="preserve"> et al</w:t>
            </w:r>
            <w:r w:rsidR="00040587">
              <w:rPr>
                <w:rFonts w:ascii="Arial" w:eastAsia="Arial" w:hAnsi="Arial" w:cs="Arial"/>
              </w:rPr>
              <w:t xml:space="preserve">. </w:t>
            </w:r>
            <w:r>
              <w:rPr>
                <w:rFonts w:ascii="Arial" w:eastAsia="Arial" w:hAnsi="Arial" w:cs="Arial"/>
              </w:rPr>
              <w:t>2006</w:t>
            </w:r>
          </w:p>
        </w:tc>
      </w:tr>
      <w:tr w:rsidR="008A57AF" w14:paraId="0C33E9B8" w14:textId="77777777">
        <w:trPr>
          <w:trHeight w:val="280"/>
        </w:trPr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D26E66" w14:textId="77777777" w:rsidR="008A57AF" w:rsidRDefault="00890D3B">
            <w:r>
              <w:rPr>
                <w:rFonts w:ascii="Arial" w:eastAsia="Arial" w:hAnsi="Arial" w:cs="Arial"/>
              </w:rPr>
              <w:t>piggyBac3REV</w:t>
            </w:r>
          </w:p>
        </w:tc>
        <w:tc>
          <w:tcPr>
            <w:tcW w:w="4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E20C88" w14:textId="77777777" w:rsidR="008A57AF" w:rsidRDefault="00890D3B">
            <w:r>
              <w:rPr>
                <w:rFonts w:ascii="Arial" w:eastAsia="Arial" w:hAnsi="Arial" w:cs="Arial"/>
              </w:rPr>
              <w:t>AAACCTCGATATACAGACCGATAAAAACA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079034" w14:textId="65B21F4E" w:rsidR="008A57AF" w:rsidRDefault="00890D3B">
            <w:r>
              <w:rPr>
                <w:rFonts w:ascii="Arial" w:eastAsia="Arial" w:hAnsi="Arial" w:cs="Arial"/>
              </w:rPr>
              <w:t>Isaacs</w:t>
            </w:r>
            <w:r w:rsidR="00EA0D05" w:rsidRPr="00EA0D05">
              <w:rPr>
                <w:rFonts w:ascii="Arial" w:eastAsia="Arial" w:hAnsi="Arial" w:cs="Arial"/>
                <w:i/>
              </w:rPr>
              <w:t xml:space="preserve"> et al</w:t>
            </w:r>
            <w:r w:rsidR="00040587">
              <w:rPr>
                <w:rFonts w:ascii="Arial" w:eastAsia="Arial" w:hAnsi="Arial" w:cs="Arial"/>
              </w:rPr>
              <w:t xml:space="preserve">. </w:t>
            </w:r>
            <w:r>
              <w:rPr>
                <w:rFonts w:ascii="Arial" w:eastAsia="Arial" w:hAnsi="Arial" w:cs="Arial"/>
              </w:rPr>
              <w:t>2012</w:t>
            </w:r>
          </w:p>
        </w:tc>
      </w:tr>
      <w:tr w:rsidR="009A05E3" w14:paraId="51FBA093" w14:textId="77777777" w:rsidTr="00324161">
        <w:trPr>
          <w:trHeight w:val="280"/>
        </w:trPr>
        <w:tc>
          <w:tcPr>
            <w:tcW w:w="95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93B7B7" w14:textId="1DF1B0AF" w:rsidR="009A05E3" w:rsidRPr="009A05E3" w:rsidRDefault="009A05E3" w:rsidP="009A05E3">
            <w:pPr>
              <w:rPr>
                <w:rFonts w:ascii="Arial" w:eastAsia="Arial" w:hAnsi="Arial" w:cs="Arial"/>
              </w:rPr>
            </w:pPr>
            <w:r w:rsidRPr="00B42ABA">
              <w:rPr>
                <w:rFonts w:ascii="Arial" w:eastAsia="Arial" w:hAnsi="Arial" w:cs="Arial"/>
                <w:vertAlign w:val="superscript"/>
              </w:rPr>
              <w:t>1</w:t>
            </w:r>
            <w:r w:rsidRPr="00B42ABA">
              <w:rPr>
                <w:rFonts w:ascii="Arial" w:eastAsia="Arial" w:hAnsi="Arial" w:cs="Arial"/>
              </w:rPr>
              <w:t xml:space="preserve"> All sequences listed in their </w:t>
            </w:r>
            <w:r w:rsidRPr="009A05E3">
              <w:rPr>
                <w:rFonts w:ascii="Arial" w:eastAsia="Arial" w:hAnsi="Arial" w:cs="Arial"/>
              </w:rPr>
              <w:t>5'-3' orientation.</w:t>
            </w:r>
          </w:p>
        </w:tc>
      </w:tr>
    </w:tbl>
    <w:p w14:paraId="3E99EE9E" w14:textId="77777777" w:rsidR="008A57AF" w:rsidRDefault="008A57AF"/>
    <w:p w14:paraId="10906EE2" w14:textId="77777777" w:rsidR="008A57AF" w:rsidRDefault="008A57AF" w:rsidP="00C36BAA"/>
    <w:sectPr w:rsidR="008A57AF" w:rsidSect="00C36BAA">
      <w:footerReference w:type="default" r:id="rId9"/>
      <w:pgSz w:w="12240" w:h="15840"/>
      <w:pgMar w:top="1440" w:right="1440" w:bottom="1440" w:left="1440" w:header="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942C4" w14:textId="77777777" w:rsidR="00315CCE" w:rsidRDefault="00315CCE">
      <w:r>
        <w:separator/>
      </w:r>
    </w:p>
  </w:endnote>
  <w:endnote w:type="continuationSeparator" w:id="0">
    <w:p w14:paraId="725B440A" w14:textId="77777777" w:rsidR="00315CCE" w:rsidRDefault="00315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2173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F9FB62" w14:textId="5C051998" w:rsidR="00A13C2E" w:rsidRDefault="00A1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6B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BF0428" w14:textId="77777777" w:rsidR="00A13C2E" w:rsidRDefault="00A13C2E">
    <w:pPr>
      <w:tabs>
        <w:tab w:val="center" w:pos="4680"/>
        <w:tab w:val="right" w:pos="9360"/>
      </w:tabs>
      <w:spacing w:after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E29FF" w14:textId="77777777" w:rsidR="00315CCE" w:rsidRDefault="00315CCE">
      <w:r>
        <w:separator/>
      </w:r>
    </w:p>
  </w:footnote>
  <w:footnote w:type="continuationSeparator" w:id="0">
    <w:p w14:paraId="76103B01" w14:textId="77777777" w:rsidR="00315CCE" w:rsidRDefault="00315C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0B218E"/>
    <w:multiLevelType w:val="multilevel"/>
    <w:tmpl w:val="D710244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7AF"/>
    <w:rsid w:val="00013E03"/>
    <w:rsid w:val="00017BA0"/>
    <w:rsid w:val="00032AFC"/>
    <w:rsid w:val="00040587"/>
    <w:rsid w:val="00044AFF"/>
    <w:rsid w:val="00073B68"/>
    <w:rsid w:val="00094285"/>
    <w:rsid w:val="000A367E"/>
    <w:rsid w:val="000B7C45"/>
    <w:rsid w:val="000C52D3"/>
    <w:rsid w:val="000D39FB"/>
    <w:rsid w:val="000D691C"/>
    <w:rsid w:val="00102BA4"/>
    <w:rsid w:val="00121015"/>
    <w:rsid w:val="00147CFB"/>
    <w:rsid w:val="0015349C"/>
    <w:rsid w:val="00165610"/>
    <w:rsid w:val="00170ECD"/>
    <w:rsid w:val="001A7152"/>
    <w:rsid w:val="001B6BB3"/>
    <w:rsid w:val="0020235D"/>
    <w:rsid w:val="00220E54"/>
    <w:rsid w:val="00250C5E"/>
    <w:rsid w:val="00257E1F"/>
    <w:rsid w:val="0026650A"/>
    <w:rsid w:val="002778FF"/>
    <w:rsid w:val="002812FD"/>
    <w:rsid w:val="00295442"/>
    <w:rsid w:val="002A145B"/>
    <w:rsid w:val="002A4937"/>
    <w:rsid w:val="002B5C4E"/>
    <w:rsid w:val="002C142F"/>
    <w:rsid w:val="002E0EA3"/>
    <w:rsid w:val="002E3339"/>
    <w:rsid w:val="002E5031"/>
    <w:rsid w:val="00305D79"/>
    <w:rsid w:val="0031377E"/>
    <w:rsid w:val="00315CCE"/>
    <w:rsid w:val="0032229A"/>
    <w:rsid w:val="00324161"/>
    <w:rsid w:val="00342396"/>
    <w:rsid w:val="00343D84"/>
    <w:rsid w:val="003543CC"/>
    <w:rsid w:val="00361BB3"/>
    <w:rsid w:val="003649DF"/>
    <w:rsid w:val="0037012A"/>
    <w:rsid w:val="00374FF5"/>
    <w:rsid w:val="0038698B"/>
    <w:rsid w:val="003A6A45"/>
    <w:rsid w:val="003E6E82"/>
    <w:rsid w:val="003F1A53"/>
    <w:rsid w:val="003F35EE"/>
    <w:rsid w:val="003F7A0F"/>
    <w:rsid w:val="00415EB4"/>
    <w:rsid w:val="00416518"/>
    <w:rsid w:val="00424D57"/>
    <w:rsid w:val="00427C6D"/>
    <w:rsid w:val="00432850"/>
    <w:rsid w:val="004660A8"/>
    <w:rsid w:val="004835E3"/>
    <w:rsid w:val="004942A0"/>
    <w:rsid w:val="004A6617"/>
    <w:rsid w:val="004B13E2"/>
    <w:rsid w:val="004B6467"/>
    <w:rsid w:val="004E38B7"/>
    <w:rsid w:val="004E7467"/>
    <w:rsid w:val="004F4A25"/>
    <w:rsid w:val="004F5B87"/>
    <w:rsid w:val="00533099"/>
    <w:rsid w:val="00545976"/>
    <w:rsid w:val="00551CDE"/>
    <w:rsid w:val="00556A11"/>
    <w:rsid w:val="00557C5E"/>
    <w:rsid w:val="00575498"/>
    <w:rsid w:val="00590C49"/>
    <w:rsid w:val="005B0CD9"/>
    <w:rsid w:val="005C307E"/>
    <w:rsid w:val="005C3B45"/>
    <w:rsid w:val="005D0904"/>
    <w:rsid w:val="005D7A50"/>
    <w:rsid w:val="005F499A"/>
    <w:rsid w:val="00617BE9"/>
    <w:rsid w:val="00621A74"/>
    <w:rsid w:val="00623AF8"/>
    <w:rsid w:val="00635988"/>
    <w:rsid w:val="00646255"/>
    <w:rsid w:val="00647A70"/>
    <w:rsid w:val="00691C12"/>
    <w:rsid w:val="006B5A9B"/>
    <w:rsid w:val="006B7907"/>
    <w:rsid w:val="006D124D"/>
    <w:rsid w:val="006D1302"/>
    <w:rsid w:val="006E55B3"/>
    <w:rsid w:val="006F2CA9"/>
    <w:rsid w:val="007056A3"/>
    <w:rsid w:val="007056F1"/>
    <w:rsid w:val="00716B15"/>
    <w:rsid w:val="00721443"/>
    <w:rsid w:val="007254AA"/>
    <w:rsid w:val="007337DD"/>
    <w:rsid w:val="007428B4"/>
    <w:rsid w:val="007453D3"/>
    <w:rsid w:val="00755A8B"/>
    <w:rsid w:val="00762E3B"/>
    <w:rsid w:val="007817D0"/>
    <w:rsid w:val="00785DCA"/>
    <w:rsid w:val="007943CD"/>
    <w:rsid w:val="007B2136"/>
    <w:rsid w:val="007B735D"/>
    <w:rsid w:val="007D07A7"/>
    <w:rsid w:val="007E1C15"/>
    <w:rsid w:val="007E5DDE"/>
    <w:rsid w:val="007E62D9"/>
    <w:rsid w:val="007E7789"/>
    <w:rsid w:val="007F4774"/>
    <w:rsid w:val="007F5A38"/>
    <w:rsid w:val="00805D8C"/>
    <w:rsid w:val="00834A1A"/>
    <w:rsid w:val="00836644"/>
    <w:rsid w:val="00857C30"/>
    <w:rsid w:val="00865440"/>
    <w:rsid w:val="00886002"/>
    <w:rsid w:val="0088769A"/>
    <w:rsid w:val="00887E5A"/>
    <w:rsid w:val="00890D3B"/>
    <w:rsid w:val="00892F24"/>
    <w:rsid w:val="00893E01"/>
    <w:rsid w:val="008A3A28"/>
    <w:rsid w:val="008A57AF"/>
    <w:rsid w:val="008C0F94"/>
    <w:rsid w:val="008C16BB"/>
    <w:rsid w:val="008D535F"/>
    <w:rsid w:val="008E0C51"/>
    <w:rsid w:val="008E6D4B"/>
    <w:rsid w:val="008F6267"/>
    <w:rsid w:val="00900153"/>
    <w:rsid w:val="00903F5A"/>
    <w:rsid w:val="00932F5B"/>
    <w:rsid w:val="00945C5A"/>
    <w:rsid w:val="009620B4"/>
    <w:rsid w:val="0096593F"/>
    <w:rsid w:val="0097463D"/>
    <w:rsid w:val="00981BEC"/>
    <w:rsid w:val="00990BEF"/>
    <w:rsid w:val="00994E28"/>
    <w:rsid w:val="00995F7B"/>
    <w:rsid w:val="009A05E3"/>
    <w:rsid w:val="009A2EBD"/>
    <w:rsid w:val="009A55DD"/>
    <w:rsid w:val="009B09D4"/>
    <w:rsid w:val="009B657A"/>
    <w:rsid w:val="009D195F"/>
    <w:rsid w:val="009D5FEC"/>
    <w:rsid w:val="009E0204"/>
    <w:rsid w:val="009E29A8"/>
    <w:rsid w:val="00A10DB5"/>
    <w:rsid w:val="00A13C2E"/>
    <w:rsid w:val="00A20A98"/>
    <w:rsid w:val="00A24748"/>
    <w:rsid w:val="00A24A67"/>
    <w:rsid w:val="00A335BA"/>
    <w:rsid w:val="00A33D65"/>
    <w:rsid w:val="00A41293"/>
    <w:rsid w:val="00A42743"/>
    <w:rsid w:val="00A537FB"/>
    <w:rsid w:val="00A71C19"/>
    <w:rsid w:val="00A80F79"/>
    <w:rsid w:val="00AB2624"/>
    <w:rsid w:val="00AC63B1"/>
    <w:rsid w:val="00AD061F"/>
    <w:rsid w:val="00AE2DD5"/>
    <w:rsid w:val="00AF33C8"/>
    <w:rsid w:val="00AF4959"/>
    <w:rsid w:val="00B126C5"/>
    <w:rsid w:val="00B130BF"/>
    <w:rsid w:val="00B25AE3"/>
    <w:rsid w:val="00B42ABA"/>
    <w:rsid w:val="00B42EE2"/>
    <w:rsid w:val="00B46F01"/>
    <w:rsid w:val="00B47BA4"/>
    <w:rsid w:val="00B5403A"/>
    <w:rsid w:val="00BA47D8"/>
    <w:rsid w:val="00BC59E7"/>
    <w:rsid w:val="00BD1B95"/>
    <w:rsid w:val="00BD4863"/>
    <w:rsid w:val="00BE7EE3"/>
    <w:rsid w:val="00C02884"/>
    <w:rsid w:val="00C116C2"/>
    <w:rsid w:val="00C30538"/>
    <w:rsid w:val="00C30824"/>
    <w:rsid w:val="00C34306"/>
    <w:rsid w:val="00C36BAA"/>
    <w:rsid w:val="00C45B0B"/>
    <w:rsid w:val="00C469C9"/>
    <w:rsid w:val="00C5080C"/>
    <w:rsid w:val="00C92CC8"/>
    <w:rsid w:val="00C950AC"/>
    <w:rsid w:val="00CA7230"/>
    <w:rsid w:val="00CB6D86"/>
    <w:rsid w:val="00CD5750"/>
    <w:rsid w:val="00CE4757"/>
    <w:rsid w:val="00CE5A4B"/>
    <w:rsid w:val="00CF2332"/>
    <w:rsid w:val="00CF27A8"/>
    <w:rsid w:val="00D016E0"/>
    <w:rsid w:val="00D017D6"/>
    <w:rsid w:val="00D10E0C"/>
    <w:rsid w:val="00D1191A"/>
    <w:rsid w:val="00D15CE8"/>
    <w:rsid w:val="00D3201C"/>
    <w:rsid w:val="00D334E0"/>
    <w:rsid w:val="00D6096B"/>
    <w:rsid w:val="00D62286"/>
    <w:rsid w:val="00D70A90"/>
    <w:rsid w:val="00D817F9"/>
    <w:rsid w:val="00D872D9"/>
    <w:rsid w:val="00DC5D0C"/>
    <w:rsid w:val="00DE1318"/>
    <w:rsid w:val="00DE43D0"/>
    <w:rsid w:val="00DE4F51"/>
    <w:rsid w:val="00DF58BE"/>
    <w:rsid w:val="00E102EA"/>
    <w:rsid w:val="00E44AB4"/>
    <w:rsid w:val="00E44CAF"/>
    <w:rsid w:val="00E60FD1"/>
    <w:rsid w:val="00E7623E"/>
    <w:rsid w:val="00E9018F"/>
    <w:rsid w:val="00EA0D05"/>
    <w:rsid w:val="00EA72BE"/>
    <w:rsid w:val="00EA7965"/>
    <w:rsid w:val="00ED51BC"/>
    <w:rsid w:val="00ED7FE0"/>
    <w:rsid w:val="00F03C2D"/>
    <w:rsid w:val="00F12C39"/>
    <w:rsid w:val="00F1439F"/>
    <w:rsid w:val="00F4656C"/>
    <w:rsid w:val="00F56CEB"/>
    <w:rsid w:val="00F620BD"/>
    <w:rsid w:val="00F75F2A"/>
    <w:rsid w:val="00F82B57"/>
    <w:rsid w:val="00FB543B"/>
    <w:rsid w:val="00FC6460"/>
    <w:rsid w:val="00FF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B2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1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1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286"/>
    <w:rPr>
      <w:b/>
      <w:bCs/>
    </w:rPr>
  </w:style>
  <w:style w:type="character" w:styleId="Hyperlink">
    <w:name w:val="Hyperlink"/>
    <w:basedOn w:val="DefaultParagraphFont"/>
    <w:uiPriority w:val="99"/>
    <w:unhideWhenUsed/>
    <w:rsid w:val="00AF33C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C63B1"/>
    <w:pPr>
      <w:widowControl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5403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03A"/>
  </w:style>
  <w:style w:type="character" w:styleId="FootnoteReference">
    <w:name w:val="footnote reference"/>
    <w:basedOn w:val="DefaultParagraphFont"/>
    <w:uiPriority w:val="99"/>
    <w:semiHidden/>
    <w:unhideWhenUsed/>
    <w:rsid w:val="00B5403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5A9B"/>
  </w:style>
  <w:style w:type="paragraph" w:styleId="Header">
    <w:name w:val="header"/>
    <w:basedOn w:val="Normal"/>
    <w:link w:val="HeaderChar"/>
    <w:uiPriority w:val="99"/>
    <w:unhideWhenUsed/>
    <w:rsid w:val="00B126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6C5"/>
  </w:style>
  <w:style w:type="paragraph" w:styleId="Footer">
    <w:name w:val="footer"/>
    <w:basedOn w:val="Normal"/>
    <w:link w:val="FooterChar"/>
    <w:uiPriority w:val="99"/>
    <w:unhideWhenUsed/>
    <w:rsid w:val="00B12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6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1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1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286"/>
    <w:rPr>
      <w:b/>
      <w:bCs/>
    </w:rPr>
  </w:style>
  <w:style w:type="character" w:styleId="Hyperlink">
    <w:name w:val="Hyperlink"/>
    <w:basedOn w:val="DefaultParagraphFont"/>
    <w:uiPriority w:val="99"/>
    <w:unhideWhenUsed/>
    <w:rsid w:val="00AF33C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C63B1"/>
    <w:pPr>
      <w:widowControl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5403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03A"/>
  </w:style>
  <w:style w:type="character" w:styleId="FootnoteReference">
    <w:name w:val="footnote reference"/>
    <w:basedOn w:val="DefaultParagraphFont"/>
    <w:uiPriority w:val="99"/>
    <w:semiHidden/>
    <w:unhideWhenUsed/>
    <w:rsid w:val="00B5403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5A9B"/>
  </w:style>
  <w:style w:type="paragraph" w:styleId="Header">
    <w:name w:val="header"/>
    <w:basedOn w:val="Normal"/>
    <w:link w:val="HeaderChar"/>
    <w:uiPriority w:val="99"/>
    <w:unhideWhenUsed/>
    <w:rsid w:val="00B126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6C5"/>
  </w:style>
  <w:style w:type="paragraph" w:styleId="Footer">
    <w:name w:val="footer"/>
    <w:basedOn w:val="Normal"/>
    <w:link w:val="FooterChar"/>
    <w:uiPriority w:val="99"/>
    <w:unhideWhenUsed/>
    <w:rsid w:val="00B12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6E8F6-473E-4215-A070-974C352CD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acias</dc:creator>
  <cp:lastModifiedBy>Vignesh Kumar N.</cp:lastModifiedBy>
  <cp:revision>3</cp:revision>
  <cp:lastPrinted>2017-06-29T14:54:00Z</cp:lastPrinted>
  <dcterms:created xsi:type="dcterms:W3CDTF">2017-06-29T17:01:00Z</dcterms:created>
  <dcterms:modified xsi:type="dcterms:W3CDTF">2017-07-01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5e29c74-9d8d-316d-9170-dd2c43559f39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